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 were made after trial commence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ee </w:t>
            </w:r>
            <w:r>
              <w:rPr/>
              <w:t>Bertholet N, Cunningham JA, Faouzi M, Gaume J, Gmel G, Burnand B, et al. Internet-based brief intervention for young men with unhealthy alcohol use: a randomized controlled trial in a general population sample. Addiction 20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lectronic assess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13,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Figure 1,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harms were reported by the participa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 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vailable upon reques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Policepardfau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eddepageCar">
    <w:name w:val="Pied de page Car"/>
    <w:basedOn w:val="Policepardfau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2T07:50:00Z</dcterms:created>
  <dc:creator>pplouffe</dc:creator>
  <dc:description/>
  <cp:keywords/>
  <dc:language>en-US</dc:language>
  <cp:lastModifiedBy>nberthol</cp:lastModifiedBy>
  <cp:lastPrinted>2010-02-23T13:00:00Z</cp:lastPrinted>
  <dcterms:modified xsi:type="dcterms:W3CDTF">2015-08-06T09:04:00Z</dcterms:modified>
  <cp:revision>4</cp:revision>
  <dc:subject/>
  <dc:title>The Impact of a Community-Oriented Problem-Based Learning Curriculum Reform on the Quality of Primary Care Delivered by Gradua</dc:title>
</cp:coreProperties>
</file>